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22FAB" w14:textId="523ACC89" w:rsidR="00C171F1" w:rsidRPr="00DB6A69" w:rsidRDefault="00C171F1" w:rsidP="00C171F1">
      <w:pPr>
        <w:spacing w:line="480" w:lineRule="auto"/>
        <w:ind w:firstLine="142"/>
        <w:rPr>
          <w:b/>
        </w:rPr>
      </w:pPr>
      <w:r w:rsidRPr="00DB6A69">
        <w:rPr>
          <w:b/>
        </w:rPr>
        <w:t xml:space="preserve">Supplementary Table </w:t>
      </w:r>
      <w:r w:rsidR="005F1CD4" w:rsidRPr="00DB6A69">
        <w:rPr>
          <w:b/>
        </w:rPr>
        <w:t>S</w:t>
      </w:r>
      <w:r w:rsidRPr="00DB6A69">
        <w:rPr>
          <w:b/>
        </w:rPr>
        <w:t xml:space="preserve">1: Demographics </w:t>
      </w:r>
      <w:r w:rsidR="00965503">
        <w:rPr>
          <w:b/>
        </w:rPr>
        <w:t xml:space="preserve">and outcomes </w:t>
      </w:r>
      <w:r w:rsidRPr="00DB6A69">
        <w:rPr>
          <w:b/>
        </w:rPr>
        <w:t>summary of study cohort</w:t>
      </w:r>
    </w:p>
    <w:tbl>
      <w:tblPr>
        <w:tblW w:w="1091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05"/>
        <w:gridCol w:w="1842"/>
        <w:gridCol w:w="1985"/>
        <w:gridCol w:w="1229"/>
        <w:gridCol w:w="1147"/>
        <w:gridCol w:w="1249"/>
        <w:gridCol w:w="1179"/>
      </w:tblGrid>
      <w:tr w:rsidR="006C1B27" w:rsidRPr="00FA3748" w14:paraId="569C2109" w14:textId="76EA00E7" w:rsidTr="000E66EC">
        <w:trPr>
          <w:trHeight w:val="640"/>
        </w:trPr>
        <w:tc>
          <w:tcPr>
            <w:tcW w:w="1080" w:type="dxa"/>
            <w:shd w:val="clear" w:color="auto" w:fill="auto"/>
            <w:noWrap/>
            <w:hideMark/>
          </w:tcPr>
          <w:p w14:paraId="69BBB406" w14:textId="3EACF403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shd w:val="clear" w:color="auto" w:fill="auto"/>
            <w:hideMark/>
          </w:tcPr>
          <w:p w14:paraId="60F64283" w14:textId="77777777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umber of 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patients (%)</w:t>
            </w:r>
          </w:p>
        </w:tc>
        <w:tc>
          <w:tcPr>
            <w:tcW w:w="1842" w:type="dxa"/>
            <w:shd w:val="clear" w:color="auto" w:fill="auto"/>
            <w:hideMark/>
          </w:tcPr>
          <w:p w14:paraId="626290DA" w14:textId="42C463B7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edian morbidi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y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unt 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1985" w:type="dxa"/>
            <w:shd w:val="clear" w:color="auto" w:fill="auto"/>
            <w:hideMark/>
          </w:tcPr>
          <w:p w14:paraId="7A5BDF4C" w14:textId="653F81CD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ercent (95% CI) 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with multimorbidity</w:t>
            </w:r>
          </w:p>
        </w:tc>
        <w:tc>
          <w:tcPr>
            <w:tcW w:w="1229" w:type="dxa"/>
          </w:tcPr>
          <w:p w14:paraId="6468B797" w14:textId="02DE7BF0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OFA score</w:t>
            </w:r>
          </w:p>
          <w:p w14:paraId="02FCAB35" w14:textId="55EF9D0C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FE83184" w14:textId="77777777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OS ICU</w:t>
            </w:r>
          </w:p>
          <w:p w14:paraId="31925A3A" w14:textId="1A526649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11D85455" w14:textId="7E50F546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OS Hospital</w:t>
            </w:r>
          </w:p>
          <w:p w14:paraId="656A2B3F" w14:textId="2242D14A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291CE8F7" w14:textId="1C62BD2A" w:rsidR="00E648A6" w:rsidRDefault="00C86D6A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ercent M</w:t>
            </w:r>
            <w:r w:rsidR="00E648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ortality</w:t>
            </w:r>
          </w:p>
          <w:p w14:paraId="0A3186F9" w14:textId="695F7792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6C1B27" w:rsidRPr="00FA3748" w14:paraId="097AF17E" w14:textId="2913A50C" w:rsidTr="000E66EC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C386D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FD857C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390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F6E8B8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FA3748">
              <w:rPr>
                <w:rFonts w:ascii="Microsoft Tai Le" w:eastAsia="Times New Roman" w:hAnsi="Microsoft Tai Le" w:cs="Times New Roman"/>
                <w:color w:val="000000"/>
                <w:sz w:val="20"/>
                <w:szCs w:val="20"/>
                <w:lang w:val="en-GB"/>
              </w:rPr>
              <w:t>（</w:t>
            </w: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-4</w:t>
            </w:r>
            <w:r w:rsidRPr="00FA3748">
              <w:rPr>
                <w:rFonts w:ascii="Microsoft Tai Le" w:eastAsia="Times New Roman" w:hAnsi="Microsoft Tai Le" w:cs="Times New Roman"/>
                <w:color w:val="00000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E168F2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7.27%</w:t>
            </w:r>
          </w:p>
          <w:p w14:paraId="7A4AD2A7" w14:textId="7151D9FA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  <w:lang w:val="en-GB"/>
              </w:rPr>
              <w:t>（</w:t>
            </w: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.84%, 77.70%)</w:t>
            </w:r>
          </w:p>
        </w:tc>
        <w:tc>
          <w:tcPr>
            <w:tcW w:w="1229" w:type="dxa"/>
          </w:tcPr>
          <w:p w14:paraId="08D6A898" w14:textId="2C45634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9</w:t>
            </w:r>
          </w:p>
          <w:p w14:paraId="7A81E484" w14:textId="608C7E50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CD2A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CD2A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E0F404E" w14:textId="26857E5C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F39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2</w:t>
            </w:r>
          </w:p>
          <w:p w14:paraId="23803B98" w14:textId="06FA4C5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F39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FF39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3B7496D7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73E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5DD03742" w14:textId="17DFE76A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73E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</w:t>
            </w:r>
            <w:r w:rsidRPr="00373E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0D79331D" w14:textId="77777777" w:rsidR="00E648A6" w:rsidRDefault="00445DA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9</w:t>
            </w:r>
          </w:p>
          <w:p w14:paraId="71AF85BD" w14:textId="5416C1CE" w:rsidR="00445DA7" w:rsidRPr="00373E13" w:rsidRDefault="00445DA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0.6, 11.3)</w:t>
            </w:r>
          </w:p>
        </w:tc>
      </w:tr>
      <w:tr w:rsidR="00FC18F8" w:rsidRPr="00FA3748" w14:paraId="28477843" w14:textId="75AA8F54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062F0E85" w14:textId="795022B3" w:rsidR="00E648A6" w:rsidRPr="00FA3748" w:rsidRDefault="001B3E82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C8F15E3" w14:textId="01B0DE63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072AEFB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498A78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bookmarkStart w:id="0" w:name="_GoBack"/>
        <w:bookmarkEnd w:id="0"/>
      </w:tr>
      <w:tr w:rsidR="006C1B27" w:rsidRPr="00FA3748" w14:paraId="4C254858" w14:textId="3F51E84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D712A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24B3565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052 (57.8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4C3510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C1DCB8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6% </w:t>
            </w:r>
          </w:p>
          <w:p w14:paraId="389C8AB1" w14:textId="6C2446ED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5.42%, 76.57%)</w:t>
            </w:r>
          </w:p>
        </w:tc>
        <w:tc>
          <w:tcPr>
            <w:tcW w:w="1229" w:type="dxa"/>
          </w:tcPr>
          <w:p w14:paraId="7E6DD02F" w14:textId="6A4D5E2B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3</w:t>
            </w:r>
          </w:p>
          <w:p w14:paraId="5761E1DC" w14:textId="2E0E876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43A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43A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6F69B4D" w14:textId="3522942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C303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8818702" w14:textId="6150E1E3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C303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C303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249" w:type="dxa"/>
          </w:tcPr>
          <w:p w14:paraId="461705AA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66D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102335A4" w14:textId="62B52EF5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54E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454E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9" w:type="dxa"/>
          </w:tcPr>
          <w:p w14:paraId="2624ACBA" w14:textId="77777777" w:rsidR="00E648A6" w:rsidRDefault="002A2BC4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3</w:t>
            </w:r>
          </w:p>
          <w:p w14:paraId="4449891F" w14:textId="10F6EF30" w:rsidR="002A2BC4" w:rsidRPr="00766D4A" w:rsidRDefault="002A2BC4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9.95, 10.8)</w:t>
            </w:r>
          </w:p>
        </w:tc>
      </w:tr>
      <w:tr w:rsidR="006C1B27" w:rsidRPr="00FA3748" w14:paraId="48B6BE3B" w14:textId="541E381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53208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6D437B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338 (42.1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C2B912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3D63B1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9.02% </w:t>
            </w:r>
          </w:p>
          <w:p w14:paraId="3342DD41" w14:textId="163D6AF8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8.37%, 79.66%)</w:t>
            </w:r>
          </w:p>
        </w:tc>
        <w:tc>
          <w:tcPr>
            <w:tcW w:w="1229" w:type="dxa"/>
          </w:tcPr>
          <w:p w14:paraId="730E95D9" w14:textId="0A9A71AA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9</w:t>
            </w:r>
          </w:p>
          <w:p w14:paraId="04D18BC4" w14:textId="55D8A3B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21D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7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21D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5603EA8" w14:textId="620743E6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B0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7</w:t>
            </w:r>
          </w:p>
          <w:p w14:paraId="124C0E56" w14:textId="49EEEF7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B0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B0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  <w:p w14:paraId="272EC7E1" w14:textId="327457C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14:paraId="7331F225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D59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34B2B537" w14:textId="72906DC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D59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8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D59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2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610AF0E1" w14:textId="77777777" w:rsidR="00E648A6" w:rsidRDefault="00BB7AB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7</w:t>
            </w:r>
          </w:p>
          <w:p w14:paraId="265B7FD0" w14:textId="48BF5A51" w:rsidR="00BB7AB3" w:rsidRPr="00FD5901" w:rsidRDefault="00BB7AB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1.2, 12.2)</w:t>
            </w:r>
          </w:p>
        </w:tc>
      </w:tr>
      <w:tr w:rsidR="00FC18F8" w:rsidRPr="00FA3748" w14:paraId="6F477B5B" w14:textId="1F4308C9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6B2C1BC4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5ACBFD1" w14:textId="75EB9E7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2" w:type="dxa"/>
          </w:tcPr>
          <w:p w14:paraId="6E5BE005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9B4BFAA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C1B27" w:rsidRPr="00FA3748" w14:paraId="0A4888A0" w14:textId="5629C2E2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4485F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-2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693728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20 (3.3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75E0C8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A2207F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.11%</w:t>
            </w:r>
          </w:p>
          <w:p w14:paraId="183D3E09" w14:textId="47264E99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  <w:lang w:val="en-GB"/>
              </w:rPr>
              <w:t>（</w:t>
            </w: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.53%, 35.80%</w:t>
            </w:r>
            <w:r w:rsidRPr="00FA3748"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229" w:type="dxa"/>
          </w:tcPr>
          <w:p w14:paraId="48F28752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57A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  <w:p w14:paraId="1BFD769F" w14:textId="19EB7B45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57A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4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057A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2.7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D5586D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64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4</w:t>
            </w:r>
          </w:p>
          <w:p w14:paraId="0081AFF9" w14:textId="4E5D22A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D264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D264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249" w:type="dxa"/>
          </w:tcPr>
          <w:p w14:paraId="03BA51C7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70F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107A3ABF" w14:textId="4242881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70F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970F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8.6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5D2E927B" w14:textId="77777777" w:rsidR="00E648A6" w:rsidRDefault="00DB177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4</w:t>
            </w:r>
          </w:p>
          <w:p w14:paraId="1B26480C" w14:textId="37020227" w:rsidR="00DB1779" w:rsidRPr="00970F67" w:rsidRDefault="00DB177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3</w:t>
            </w:r>
            <w:r w:rsidR="00E053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5.8)</w:t>
            </w:r>
          </w:p>
        </w:tc>
      </w:tr>
      <w:tr w:rsidR="006C1B27" w:rsidRPr="00FA3748" w14:paraId="2C65F760" w14:textId="26A6B613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E1933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-4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098BE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63 (12.5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494BB0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B15830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.75% </w:t>
            </w:r>
          </w:p>
          <w:p w14:paraId="24E97F90" w14:textId="1DC5649B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56.31%, 59.17%)</w:t>
            </w:r>
          </w:p>
        </w:tc>
        <w:tc>
          <w:tcPr>
            <w:tcW w:w="1229" w:type="dxa"/>
          </w:tcPr>
          <w:p w14:paraId="5EA5BF67" w14:textId="4BC4B0C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73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9</w:t>
            </w:r>
          </w:p>
          <w:p w14:paraId="07930630" w14:textId="14821D2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73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373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0B31918" w14:textId="53BEEDE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728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2CCF6BC4" w14:textId="647D58E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A728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A728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249" w:type="dxa"/>
          </w:tcPr>
          <w:p w14:paraId="03174ACF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65F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0F9ED305" w14:textId="6B26241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65F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365F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11A49F03" w14:textId="77777777" w:rsidR="00E648A6" w:rsidRDefault="0080314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02</w:t>
            </w:r>
          </w:p>
          <w:p w14:paraId="64A3B5D7" w14:textId="16535C46" w:rsidR="0080314C" w:rsidRPr="00365F82" w:rsidRDefault="0080314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5.4, 6.8)</w:t>
            </w:r>
          </w:p>
        </w:tc>
      </w:tr>
      <w:tr w:rsidR="006C1B27" w:rsidRPr="00FA3748" w14:paraId="17B40DFB" w14:textId="7783E91F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FE80D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-6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906342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831 (35.2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0CB369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C74601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5.22% </w:t>
            </w:r>
          </w:p>
          <w:p w14:paraId="384B8FCC" w14:textId="0691070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4.46%, 75.96%)</w:t>
            </w:r>
          </w:p>
        </w:tc>
        <w:tc>
          <w:tcPr>
            <w:tcW w:w="1229" w:type="dxa"/>
          </w:tcPr>
          <w:p w14:paraId="60C941A4" w14:textId="77777777" w:rsidR="00E648A6" w:rsidRDefault="00F2381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238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2</w:t>
            </w:r>
          </w:p>
          <w:p w14:paraId="5FB76ECE" w14:textId="21E91F26" w:rsidR="00F2381B" w:rsidRPr="00FA3748" w:rsidRDefault="00F2381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238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</w:t>
            </w:r>
            <w:r w:rsidRPr="00F238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7FDD3D" w14:textId="77777777" w:rsidR="00E648A6" w:rsidRDefault="004D651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D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7</w:t>
            </w:r>
          </w:p>
          <w:p w14:paraId="45D857FB" w14:textId="412DD0AA" w:rsidR="004D651C" w:rsidRPr="00FA3748" w:rsidRDefault="004D651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D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</w:t>
            </w:r>
            <w:r w:rsidRPr="004D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249" w:type="dxa"/>
          </w:tcPr>
          <w:p w14:paraId="44F59C51" w14:textId="56FCE108" w:rsidR="00E648A6" w:rsidRDefault="00F001A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0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600BE67A" w14:textId="1B44F05C" w:rsidR="00F001A9" w:rsidRPr="00FA3748" w:rsidRDefault="00F001A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00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F00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9" w:type="dxa"/>
          </w:tcPr>
          <w:p w14:paraId="0C2752DE" w14:textId="77777777" w:rsidR="00E648A6" w:rsidRDefault="00491D9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5</w:t>
            </w:r>
          </w:p>
          <w:p w14:paraId="1A93394F" w14:textId="11FB93EF" w:rsidR="00491D96" w:rsidRPr="00FA3748" w:rsidRDefault="00491D9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1, 9)</w:t>
            </w:r>
          </w:p>
        </w:tc>
      </w:tr>
      <w:tr w:rsidR="006C1B27" w:rsidRPr="00FA3748" w14:paraId="7D1D326E" w14:textId="1D0A46A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908D5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5-8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24CB7D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691 (43.1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9F5AD7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FE6E1F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6.31% </w:t>
            </w:r>
          </w:p>
          <w:p w14:paraId="5B6CE18A" w14:textId="6BD5392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5.76%, 86.84%)</w:t>
            </w:r>
          </w:p>
        </w:tc>
        <w:tc>
          <w:tcPr>
            <w:tcW w:w="1229" w:type="dxa"/>
          </w:tcPr>
          <w:p w14:paraId="654F2B30" w14:textId="77777777" w:rsidR="00E648A6" w:rsidRDefault="006C1B2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C1B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</w:t>
            </w:r>
          </w:p>
          <w:p w14:paraId="1D93C903" w14:textId="259FFAAE" w:rsidR="006C1B27" w:rsidRPr="00FA3748" w:rsidRDefault="006C1B2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6C1B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6C1B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26F93E0" w14:textId="77777777" w:rsidR="00E648A6" w:rsidRDefault="00FE4AD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E4A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5</w:t>
            </w:r>
          </w:p>
          <w:p w14:paraId="7B1559A6" w14:textId="66036CF2" w:rsidR="00FE4ADB" w:rsidRPr="00FA3748" w:rsidRDefault="00FE4AD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E4A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FE4A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1249" w:type="dxa"/>
          </w:tcPr>
          <w:p w14:paraId="312BA028" w14:textId="77777777" w:rsidR="00E648A6" w:rsidRDefault="007E565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E56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6411DE58" w14:textId="59C7F39A" w:rsidR="007E565D" w:rsidRPr="00FA3748" w:rsidRDefault="007E565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7E56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E56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7579318F" w14:textId="77777777" w:rsidR="00E648A6" w:rsidRDefault="00001AEF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5</w:t>
            </w:r>
          </w:p>
          <w:p w14:paraId="2E45E617" w14:textId="4F0E26CE" w:rsidR="00001AEF" w:rsidRPr="00FA3748" w:rsidRDefault="00001AEF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3, 14)</w:t>
            </w:r>
          </w:p>
        </w:tc>
      </w:tr>
      <w:tr w:rsidR="006C1B27" w:rsidRPr="00FA3748" w14:paraId="41584C92" w14:textId="4A98BD46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4B359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9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01543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85 (5.7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09B27B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 (2-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44F2DF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.46% </w:t>
            </w:r>
          </w:p>
          <w:p w14:paraId="0C10D827" w14:textId="54D39D43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9.12%, 91.64%)</w:t>
            </w:r>
          </w:p>
        </w:tc>
        <w:tc>
          <w:tcPr>
            <w:tcW w:w="1229" w:type="dxa"/>
          </w:tcPr>
          <w:p w14:paraId="6E52BCC5" w14:textId="77777777" w:rsidR="00E648A6" w:rsidRDefault="00D4738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473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</w:t>
            </w:r>
          </w:p>
          <w:p w14:paraId="3070AF07" w14:textId="4738913F" w:rsidR="00D47383" w:rsidRPr="00FA3748" w:rsidRDefault="00D4738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D473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1</w:t>
            </w:r>
            <w:r w:rsidR="00EF6B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D473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4</w:t>
            </w:r>
            <w:r w:rsidR="00EF6B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9BF4478" w14:textId="77777777" w:rsidR="00E648A6" w:rsidRDefault="0001071A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107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D40FDDF" w14:textId="2C942ADB" w:rsidR="0001071A" w:rsidRPr="00FA3748" w:rsidRDefault="0001071A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64, 4.1)</w:t>
            </w:r>
          </w:p>
        </w:tc>
        <w:tc>
          <w:tcPr>
            <w:tcW w:w="1249" w:type="dxa"/>
          </w:tcPr>
          <w:p w14:paraId="19F56304" w14:textId="77777777" w:rsidR="00E648A6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12</w:t>
            </w:r>
          </w:p>
          <w:p w14:paraId="393A2376" w14:textId="760F90C6" w:rsidR="00120FD7" w:rsidRPr="00FA3748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79, 9.45)</w:t>
            </w:r>
          </w:p>
        </w:tc>
        <w:tc>
          <w:tcPr>
            <w:tcW w:w="1179" w:type="dxa"/>
          </w:tcPr>
          <w:p w14:paraId="32E05242" w14:textId="77777777" w:rsidR="00E648A6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.8</w:t>
            </w:r>
          </w:p>
          <w:p w14:paraId="60A1F3C1" w14:textId="071361B9" w:rsidR="00120FD7" w:rsidRPr="00FA3748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9.1,22.6)</w:t>
            </w:r>
          </w:p>
        </w:tc>
      </w:tr>
      <w:tr w:rsidR="00FC18F8" w:rsidRPr="00FA3748" w14:paraId="5258F614" w14:textId="40111E56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46E1F9D7" w14:textId="765494CF" w:rsidR="00E648A6" w:rsidRPr="00FA3748" w:rsidRDefault="00C11E15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o.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 disorder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7E60EA" w14:textId="0750420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5676EDD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BC5A04E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C1B27" w:rsidRPr="00FA3748" w14:paraId="13D14090" w14:textId="17A3D317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54DE2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CE9B12B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69 (7.3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3E7ED6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94A4C5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00EC230E" w14:textId="34794C1B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41D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  <w:p w14:paraId="6BA5E29F" w14:textId="1197A045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365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</w:t>
            </w:r>
            <w:r w:rsidRPr="005365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0F3A63" w14:textId="2C697B48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A7E0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7581E8EA" w14:textId="0F9C3B1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2.89, 3.29)</w:t>
            </w:r>
          </w:p>
        </w:tc>
        <w:tc>
          <w:tcPr>
            <w:tcW w:w="1249" w:type="dxa"/>
          </w:tcPr>
          <w:p w14:paraId="28161BB8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C31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56</w:t>
            </w:r>
          </w:p>
          <w:p w14:paraId="6C1F5ADA" w14:textId="23775F8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EC31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EC31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7.9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6298FCE9" w14:textId="77777777" w:rsidR="00E648A6" w:rsidRDefault="0060105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8</w:t>
            </w:r>
          </w:p>
          <w:p w14:paraId="02E5CB7D" w14:textId="01DEB702" w:rsidR="0060105C" w:rsidRPr="00EC3160" w:rsidRDefault="0060105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.99, 6.8</w:t>
            </w:r>
            <w:r w:rsidR="008C5A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C1B27" w:rsidRPr="00FA3748" w14:paraId="77F03183" w14:textId="44BC1B61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688FC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E21FFC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602 (15.3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F1EAB9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C6B5C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4BDE35F2" w14:textId="65AB39F8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41D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5</w:t>
            </w:r>
          </w:p>
          <w:p w14:paraId="08A9BDBE" w14:textId="7E09751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B76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8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B76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9E87FB" w14:textId="2D01D29C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3</w:t>
            </w:r>
          </w:p>
          <w:p w14:paraId="4E38E684" w14:textId="3B4A9E0F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16, 3.45)</w:t>
            </w:r>
          </w:p>
        </w:tc>
        <w:tc>
          <w:tcPr>
            <w:tcW w:w="1249" w:type="dxa"/>
          </w:tcPr>
          <w:p w14:paraId="7F71EB03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135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18</w:t>
            </w:r>
          </w:p>
          <w:p w14:paraId="705618B2" w14:textId="41A43CC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.92, 8.45)</w:t>
            </w:r>
          </w:p>
        </w:tc>
        <w:tc>
          <w:tcPr>
            <w:tcW w:w="1179" w:type="dxa"/>
          </w:tcPr>
          <w:p w14:paraId="5CD2881E" w14:textId="77777777" w:rsidR="00E648A6" w:rsidRDefault="008C5A4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27</w:t>
            </w:r>
          </w:p>
          <w:p w14:paraId="7F732F14" w14:textId="683C4D97" w:rsidR="008C5A46" w:rsidRPr="006135BE" w:rsidRDefault="008C5A4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6.6, 7.99)</w:t>
            </w:r>
          </w:p>
        </w:tc>
      </w:tr>
      <w:tr w:rsidR="006C1B27" w:rsidRPr="00FA3748" w14:paraId="3711BDFE" w14:textId="00E2171E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86D71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7B75D2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10 (20.3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63D71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3FC3CF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700A623B" w14:textId="39F96EEF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54</w:t>
            </w:r>
          </w:p>
          <w:p w14:paraId="35884B64" w14:textId="26C85FA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159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</w:t>
            </w:r>
            <w:r w:rsidRPr="008159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A412BF" w14:textId="6F182E3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76</w:t>
            </w:r>
          </w:p>
          <w:p w14:paraId="55479AFD" w14:textId="2479AB0F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62, 3.89)</w:t>
            </w:r>
          </w:p>
        </w:tc>
        <w:tc>
          <w:tcPr>
            <w:tcW w:w="1249" w:type="dxa"/>
          </w:tcPr>
          <w:p w14:paraId="17B76AE7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91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056821E2" w14:textId="6952CC6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95, 9.44)</w:t>
            </w:r>
          </w:p>
        </w:tc>
        <w:tc>
          <w:tcPr>
            <w:tcW w:w="1179" w:type="dxa"/>
          </w:tcPr>
          <w:p w14:paraId="16DB47F7" w14:textId="77777777" w:rsidR="00E648A6" w:rsidRDefault="00F2381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99</w:t>
            </w:r>
          </w:p>
          <w:p w14:paraId="7C9D8F52" w14:textId="18F59443" w:rsidR="00F2381D" w:rsidRPr="00491E12" w:rsidRDefault="00F2381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35, 9.67)</w:t>
            </w:r>
          </w:p>
        </w:tc>
      </w:tr>
      <w:tr w:rsidR="006C1B27" w:rsidRPr="00FA3748" w14:paraId="3FE738DB" w14:textId="43902A30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28A32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26C8098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088 (19.8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8E3EA7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067B0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6EC49FE0" w14:textId="0DB1EFC4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2F5386F4" w14:textId="5967661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378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378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9CE1DC1" w14:textId="27AA913B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3EAAF78A" w14:textId="44B5496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88, 4.14)</w:t>
            </w:r>
          </w:p>
        </w:tc>
        <w:tc>
          <w:tcPr>
            <w:tcW w:w="1249" w:type="dxa"/>
          </w:tcPr>
          <w:p w14:paraId="5DCB73ED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86</w:t>
            </w:r>
          </w:p>
          <w:p w14:paraId="2184C305" w14:textId="521A7B7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9.63, 1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765BADBB" w14:textId="77777777" w:rsidR="00E648A6" w:rsidRDefault="00923D22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1</w:t>
            </w:r>
          </w:p>
          <w:p w14:paraId="0CAF39F3" w14:textId="028809B4" w:rsidR="00923D22" w:rsidRDefault="00923D22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0.3, 11.8)</w:t>
            </w:r>
          </w:p>
        </w:tc>
      </w:tr>
      <w:tr w:rsidR="006C1B27" w:rsidRPr="00FA3748" w14:paraId="0D84F79B" w14:textId="394ECFD5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D0D97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C7F2023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477 (15.0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00C717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E2983F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25B0F673" w14:textId="55923CB4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5</w:t>
            </w:r>
          </w:p>
          <w:p w14:paraId="1D09471A" w14:textId="08364991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6B5A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4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6B5A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FFC46CB" w14:textId="662FAF0A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86A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2</w:t>
            </w:r>
          </w:p>
          <w:p w14:paraId="6BF76906" w14:textId="06CD364C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B86A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B86A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4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270DFF1F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27E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57</w:t>
            </w:r>
          </w:p>
          <w:p w14:paraId="41CABF33" w14:textId="6EF7852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776F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 w:rsidR="00D36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76F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</w:t>
            </w:r>
            <w:r w:rsidR="00D36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9" w:type="dxa"/>
          </w:tcPr>
          <w:p w14:paraId="613A7A20" w14:textId="77777777" w:rsidR="00E648A6" w:rsidRDefault="0099143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2</w:t>
            </w:r>
          </w:p>
          <w:p w14:paraId="1F87ECD5" w14:textId="6924865D" w:rsidR="00991436" w:rsidRPr="00F27E83" w:rsidRDefault="0099143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1.4, 13.2)</w:t>
            </w:r>
          </w:p>
        </w:tc>
      </w:tr>
      <w:tr w:rsidR="006C1B27" w:rsidRPr="00FA3748" w14:paraId="73FADEF1" w14:textId="3C9561A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BA27E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35838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72 (10.3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04B8E1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353E7F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327A74AF" w14:textId="4E5AF0D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86</w:t>
            </w:r>
          </w:p>
          <w:p w14:paraId="06D416E4" w14:textId="10EB6B2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F2D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9F2D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13137E0" w14:textId="43088A8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401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11AB4ECE" w14:textId="5EC185A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401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</w:t>
            </w:r>
            <w:r w:rsidRPr="009401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249" w:type="dxa"/>
          </w:tcPr>
          <w:p w14:paraId="5E3A5680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2F6F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560612B7" w14:textId="1633AB24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6F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2F6F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9" w:type="dxa"/>
          </w:tcPr>
          <w:p w14:paraId="22ECA4C0" w14:textId="77777777" w:rsidR="00E648A6" w:rsidRDefault="00AD48A0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7</w:t>
            </w:r>
          </w:p>
          <w:p w14:paraId="49D0E976" w14:textId="1A065F72" w:rsidR="00AD48A0" w:rsidRPr="002F6F11" w:rsidRDefault="00AD48A0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2.6, 14.8)</w:t>
            </w:r>
          </w:p>
        </w:tc>
      </w:tr>
      <w:tr w:rsidR="006C1B27" w:rsidRPr="00FA3748" w14:paraId="3E700C53" w14:textId="6E9935DF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7C6E6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A64F6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18 (6.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41FBC3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6448A6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5BA486C6" w14:textId="39B78DB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23</w:t>
            </w:r>
          </w:p>
          <w:p w14:paraId="4B66278B" w14:textId="1EDB3C4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A57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3A57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385B3A" w14:textId="079AE59A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22</w:t>
            </w:r>
          </w:p>
          <w:p w14:paraId="14DA5CD1" w14:textId="1E10A99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.93, 5.52)</w:t>
            </w:r>
          </w:p>
          <w:p w14:paraId="4D43D5DB" w14:textId="11C6CC0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14:paraId="644EF902" w14:textId="5C66F905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66E1EED2" w14:textId="1953313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2DA004EF" w14:textId="77777777" w:rsidR="00E648A6" w:rsidRDefault="00AE6E78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.2</w:t>
            </w:r>
          </w:p>
          <w:p w14:paraId="06B49C55" w14:textId="5DADF0BE" w:rsidR="00AE6E78" w:rsidRPr="004D790F" w:rsidRDefault="00AE6E78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4.7, 17.8)</w:t>
            </w:r>
          </w:p>
        </w:tc>
      </w:tr>
      <w:tr w:rsidR="006C1B27" w:rsidRPr="00FA3748" w14:paraId="0CC05E21" w14:textId="59DE2725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9596DB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4C92D11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13 (3.3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D2D964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EAA099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2E7E7DDA" w14:textId="756C17DE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68</w:t>
            </w:r>
          </w:p>
          <w:p w14:paraId="2AF62343" w14:textId="51D333F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A160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4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160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1923E9" w14:textId="01AAF76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70F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82</w:t>
            </w:r>
          </w:p>
          <w:p w14:paraId="7A2063BF" w14:textId="0428933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70F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470F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)</w:t>
            </w:r>
          </w:p>
          <w:p w14:paraId="7F201486" w14:textId="02A52D6F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14:paraId="35828E84" w14:textId="16E22DB2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64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38EF37EE" w14:textId="6C2A802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164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164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79" w:type="dxa"/>
          </w:tcPr>
          <w:p w14:paraId="1FB8FD25" w14:textId="77777777" w:rsidR="00E648A6" w:rsidRDefault="00E6789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.6</w:t>
            </w:r>
          </w:p>
          <w:p w14:paraId="3A908E1C" w14:textId="753814E8" w:rsidR="00E6789D" w:rsidRPr="00164CBD" w:rsidRDefault="00E6789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5.5, 19.8)</w:t>
            </w:r>
          </w:p>
        </w:tc>
      </w:tr>
      <w:tr w:rsidR="006C1B27" w:rsidRPr="00FA3748" w14:paraId="6850241B" w14:textId="56A88F94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7DECC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C5B0489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41 (2.5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C9E01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A7013C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6103170E" w14:textId="7DFFC22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11</w:t>
            </w:r>
          </w:p>
          <w:p w14:paraId="68944289" w14:textId="45AEE13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B0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4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B0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C99827" w14:textId="199C9965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F0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0AE7590E" w14:textId="6520BB9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F0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4F0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249" w:type="dxa"/>
          </w:tcPr>
          <w:p w14:paraId="19E8BA49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C533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14:paraId="07DA3D5B" w14:textId="36B06D2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C533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C533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6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9" w:type="dxa"/>
          </w:tcPr>
          <w:p w14:paraId="05AB1C6A" w14:textId="77777777" w:rsidR="00E648A6" w:rsidRDefault="0028541E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.8</w:t>
            </w:r>
          </w:p>
          <w:p w14:paraId="1B98FE94" w14:textId="07F33E5B" w:rsidR="0028541E" w:rsidRPr="00C5338B" w:rsidRDefault="0028541E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9.2, 24.6)</w:t>
            </w:r>
          </w:p>
        </w:tc>
      </w:tr>
      <w:tr w:rsidR="00FC18F8" w:rsidRPr="00FA3748" w14:paraId="65504738" w14:textId="576B3720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3D6417F6" w14:textId="0D76171E" w:rsidR="00E648A6" w:rsidRPr="00FA3748" w:rsidRDefault="00470DC6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dmission typ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5861E96" w14:textId="0F1400F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85B0222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72EABC7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A6AEF" w:rsidRPr="00FA3748" w14:paraId="7C27E542" w14:textId="6480D35F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90A4E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lectiv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29D3FCE" w14:textId="77777777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39 (16.3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A5AA23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472BAE" w14:textId="77777777" w:rsidR="002A6AEF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4.61% </w:t>
            </w:r>
          </w:p>
          <w:p w14:paraId="7F7CD48E" w14:textId="5126458E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3.49%, 75.70%)</w:t>
            </w:r>
          </w:p>
        </w:tc>
        <w:tc>
          <w:tcPr>
            <w:tcW w:w="1229" w:type="dxa"/>
          </w:tcPr>
          <w:p w14:paraId="122D8E76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044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1CA62689" w14:textId="78BEF664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044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3044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9FC0CF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35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3</w:t>
            </w:r>
          </w:p>
          <w:p w14:paraId="72F3559A" w14:textId="5EB4B00C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235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</w:t>
            </w:r>
            <w:r w:rsidRPr="004235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2DFB72A6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072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76CFF85A" w14:textId="226A189B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072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4072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9" w:type="dxa"/>
          </w:tcPr>
          <w:p w14:paraId="12198BC4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63</w:t>
            </w:r>
          </w:p>
          <w:p w14:paraId="3D39DACC" w14:textId="79139918" w:rsidR="002A6AEF" w:rsidRPr="00911A11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2.24, 3.07)</w:t>
            </w:r>
          </w:p>
        </w:tc>
      </w:tr>
      <w:tr w:rsidR="002A6AEF" w:rsidRPr="00FA3748" w14:paraId="497ED27D" w14:textId="6F8BA48A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31FF9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on-electiv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43E44D6" w14:textId="77777777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451 (83.68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E3941F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87634B" w14:textId="77777777" w:rsidR="002A6AEF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7.79% </w:t>
            </w:r>
          </w:p>
          <w:p w14:paraId="4CB61C96" w14:textId="79639CE8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7.32%, 78.25%)</w:t>
            </w:r>
          </w:p>
        </w:tc>
        <w:tc>
          <w:tcPr>
            <w:tcW w:w="1229" w:type="dxa"/>
          </w:tcPr>
          <w:p w14:paraId="6F7C0308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63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</w:t>
            </w:r>
          </w:p>
          <w:p w14:paraId="68E7F67C" w14:textId="038D2C11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95E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95E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A184A72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592B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8</w:t>
            </w:r>
          </w:p>
          <w:p w14:paraId="01739098" w14:textId="60ECC09E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92B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1 4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09B1022F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11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22</w:t>
            </w:r>
          </w:p>
          <w:p w14:paraId="3BB52307" w14:textId="66AD8CEE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11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911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3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630BCED7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6</w:t>
            </w:r>
          </w:p>
          <w:p w14:paraId="5B343991" w14:textId="570AF581" w:rsidR="002A6AEF" w:rsidRPr="00407276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2.2, 12.9)</w:t>
            </w:r>
          </w:p>
        </w:tc>
      </w:tr>
    </w:tbl>
    <w:p w14:paraId="755544C9" w14:textId="77777777" w:rsidR="00150CA1" w:rsidRDefault="000E66EC"/>
    <w:sectPr w:rsidR="00150CA1" w:rsidSect="008D6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crosoft Tai Le"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F1"/>
    <w:rsid w:val="00001AEF"/>
    <w:rsid w:val="00006885"/>
    <w:rsid w:val="0001071A"/>
    <w:rsid w:val="00026A85"/>
    <w:rsid w:val="00057A4D"/>
    <w:rsid w:val="00065F7B"/>
    <w:rsid w:val="00095F00"/>
    <w:rsid w:val="000A7E05"/>
    <w:rsid w:val="000E66EC"/>
    <w:rsid w:val="001051BB"/>
    <w:rsid w:val="00120FD7"/>
    <w:rsid w:val="00164CBD"/>
    <w:rsid w:val="001B3E82"/>
    <w:rsid w:val="00213287"/>
    <w:rsid w:val="0025240A"/>
    <w:rsid w:val="00256AD8"/>
    <w:rsid w:val="0028541E"/>
    <w:rsid w:val="002A2BC4"/>
    <w:rsid w:val="002A6AEF"/>
    <w:rsid w:val="002B2FE3"/>
    <w:rsid w:val="002F6F11"/>
    <w:rsid w:val="003044B3"/>
    <w:rsid w:val="00323902"/>
    <w:rsid w:val="003630A6"/>
    <w:rsid w:val="00365F82"/>
    <w:rsid w:val="00366C8D"/>
    <w:rsid w:val="00373331"/>
    <w:rsid w:val="00373E13"/>
    <w:rsid w:val="003A57CE"/>
    <w:rsid w:val="003B14C7"/>
    <w:rsid w:val="003B25C9"/>
    <w:rsid w:val="00407276"/>
    <w:rsid w:val="00410214"/>
    <w:rsid w:val="00420123"/>
    <w:rsid w:val="00421D69"/>
    <w:rsid w:val="0042357E"/>
    <w:rsid w:val="00445DA7"/>
    <w:rsid w:val="00454E9D"/>
    <w:rsid w:val="00470DC6"/>
    <w:rsid w:val="00470F2F"/>
    <w:rsid w:val="00491D96"/>
    <w:rsid w:val="00491E12"/>
    <w:rsid w:val="004B0AD3"/>
    <w:rsid w:val="004D651C"/>
    <w:rsid w:val="004D790F"/>
    <w:rsid w:val="004F08FA"/>
    <w:rsid w:val="00536521"/>
    <w:rsid w:val="00543A31"/>
    <w:rsid w:val="00553BE7"/>
    <w:rsid w:val="00560294"/>
    <w:rsid w:val="00592BB0"/>
    <w:rsid w:val="00595EB6"/>
    <w:rsid w:val="005B379E"/>
    <w:rsid w:val="005B5438"/>
    <w:rsid w:val="005C6157"/>
    <w:rsid w:val="005E7EBD"/>
    <w:rsid w:val="005F1CD4"/>
    <w:rsid w:val="0060105C"/>
    <w:rsid w:val="006135BE"/>
    <w:rsid w:val="00626245"/>
    <w:rsid w:val="006B5A32"/>
    <w:rsid w:val="006C1B27"/>
    <w:rsid w:val="006C2E07"/>
    <w:rsid w:val="006F14AA"/>
    <w:rsid w:val="00706BAE"/>
    <w:rsid w:val="00766D4A"/>
    <w:rsid w:val="00776F81"/>
    <w:rsid w:val="007A387A"/>
    <w:rsid w:val="007E0B1D"/>
    <w:rsid w:val="007E565D"/>
    <w:rsid w:val="0080314C"/>
    <w:rsid w:val="00815939"/>
    <w:rsid w:val="008170D7"/>
    <w:rsid w:val="0082039C"/>
    <w:rsid w:val="00880C2B"/>
    <w:rsid w:val="0088535C"/>
    <w:rsid w:val="008A3901"/>
    <w:rsid w:val="008C5A46"/>
    <w:rsid w:val="008D6BCA"/>
    <w:rsid w:val="00911A11"/>
    <w:rsid w:val="00923D22"/>
    <w:rsid w:val="009343C6"/>
    <w:rsid w:val="00940139"/>
    <w:rsid w:val="00946670"/>
    <w:rsid w:val="00965503"/>
    <w:rsid w:val="00970F67"/>
    <w:rsid w:val="00991436"/>
    <w:rsid w:val="009925AB"/>
    <w:rsid w:val="009B045D"/>
    <w:rsid w:val="009F2DFE"/>
    <w:rsid w:val="00A13574"/>
    <w:rsid w:val="00A16039"/>
    <w:rsid w:val="00A41D4B"/>
    <w:rsid w:val="00A4757F"/>
    <w:rsid w:val="00A728E4"/>
    <w:rsid w:val="00AD48A0"/>
    <w:rsid w:val="00AE6E78"/>
    <w:rsid w:val="00B76256"/>
    <w:rsid w:val="00B76974"/>
    <w:rsid w:val="00B86AA6"/>
    <w:rsid w:val="00B9174A"/>
    <w:rsid w:val="00BB7AB3"/>
    <w:rsid w:val="00C11E15"/>
    <w:rsid w:val="00C171F1"/>
    <w:rsid w:val="00C3037E"/>
    <w:rsid w:val="00C5338B"/>
    <w:rsid w:val="00C86D6A"/>
    <w:rsid w:val="00C97D3F"/>
    <w:rsid w:val="00CD2AED"/>
    <w:rsid w:val="00D16436"/>
    <w:rsid w:val="00D2646B"/>
    <w:rsid w:val="00D32AF9"/>
    <w:rsid w:val="00D366F0"/>
    <w:rsid w:val="00D47383"/>
    <w:rsid w:val="00DB1779"/>
    <w:rsid w:val="00DB6A69"/>
    <w:rsid w:val="00DC17EF"/>
    <w:rsid w:val="00E0533D"/>
    <w:rsid w:val="00E43165"/>
    <w:rsid w:val="00E505B5"/>
    <w:rsid w:val="00E648A6"/>
    <w:rsid w:val="00E6789D"/>
    <w:rsid w:val="00EB4C54"/>
    <w:rsid w:val="00EC3160"/>
    <w:rsid w:val="00EF6B9C"/>
    <w:rsid w:val="00F001A9"/>
    <w:rsid w:val="00F131F6"/>
    <w:rsid w:val="00F2381B"/>
    <w:rsid w:val="00F2381D"/>
    <w:rsid w:val="00F27E83"/>
    <w:rsid w:val="00F3785C"/>
    <w:rsid w:val="00FC18F8"/>
    <w:rsid w:val="00FD5901"/>
    <w:rsid w:val="00FE4ADB"/>
    <w:rsid w:val="00FF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E7DC4"/>
  <w15:chartTrackingRefBased/>
  <w15:docId w15:val="{C2080992-BD49-B544-A07D-688B9D12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1F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2</cp:revision>
  <dcterms:created xsi:type="dcterms:W3CDTF">2018-09-20T09:43:00Z</dcterms:created>
  <dcterms:modified xsi:type="dcterms:W3CDTF">2018-12-10T02:11:00Z</dcterms:modified>
</cp:coreProperties>
</file>